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533" w:type="pct"/>
        <w:tblLook w:val="04A0" w:firstRow="1" w:lastRow="0" w:firstColumn="1" w:lastColumn="0" w:noHBand="0" w:noVBand="1"/>
      </w:tblPr>
      <w:tblGrid>
        <w:gridCol w:w="3729"/>
        <w:gridCol w:w="4300"/>
      </w:tblGrid>
      <w:tr w:rsidR="00343A1F" w:rsidRPr="001506DC" w14:paraId="31B35CFC" w14:textId="77777777" w:rsidTr="00343A1F">
        <w:trPr>
          <w:trHeight w:val="368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338B6" w14:textId="77777777" w:rsidR="00343A1F" w:rsidRPr="00343A1F" w:rsidRDefault="00343A1F" w:rsidP="00343A1F">
            <w:pPr>
              <w:rPr>
                <w:rFonts w:ascii="Arial" w:hAnsi="Arial" w:cs="Arial"/>
                <w:sz w:val="22"/>
                <w:szCs w:val="22"/>
              </w:rPr>
            </w:pPr>
            <w:r w:rsidRPr="00583C98">
              <w:rPr>
                <w:rFonts w:ascii="Arial" w:hAnsi="Arial" w:cs="Arial"/>
                <w:b/>
                <w:i/>
                <w:sz w:val="22"/>
                <w:szCs w:val="22"/>
              </w:rPr>
              <w:t>S2 Table</w:t>
            </w:r>
            <w:r w:rsidRPr="00ED7A20">
              <w:rPr>
                <w:rFonts w:ascii="Arial" w:hAnsi="Arial" w:cs="Arial"/>
                <w:b/>
                <w:sz w:val="22"/>
                <w:szCs w:val="22"/>
              </w:rPr>
              <w:t xml:space="preserve">. </w:t>
            </w:r>
            <w:r w:rsidRPr="001506DC">
              <w:rPr>
                <w:rFonts w:ascii="Arial" w:hAnsi="Arial" w:cs="Arial"/>
                <w:b/>
                <w:sz w:val="22"/>
                <w:szCs w:val="22"/>
              </w:rPr>
              <w:t xml:space="preserve">Relationship between PA*, the three measures comprising PA* (average steps, hours of PA, and number of bouts), and implicit learning </w:t>
            </w:r>
            <w:r>
              <w:rPr>
                <w:rFonts w:ascii="Arial" w:hAnsi="Arial" w:cs="Arial"/>
                <w:b/>
                <w:sz w:val="22"/>
                <w:szCs w:val="22"/>
              </w:rPr>
              <w:t>collapsed across task sessions</w:t>
            </w:r>
            <w:r w:rsidRPr="00AE7298">
              <w:rPr>
                <w:rFonts w:ascii="Arial" w:hAnsi="Arial" w:cs="Arial"/>
                <w:sz w:val="22"/>
                <w:szCs w:val="22"/>
              </w:rPr>
              <w:t>.</w:t>
            </w:r>
            <w:r w:rsidRPr="00AE7298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AE7298">
              <w:rPr>
                <w:rFonts w:ascii="Arial" w:hAnsi="Arial" w:cs="Arial"/>
                <w:sz w:val="22"/>
                <w:szCs w:val="22"/>
              </w:rPr>
              <w:t>Effects reported in the paper are specific to the first session.</w:t>
            </w:r>
          </w:p>
        </w:tc>
      </w:tr>
      <w:tr w:rsidR="00343A1F" w:rsidRPr="001506DC" w14:paraId="080DF3E2" w14:textId="77777777" w:rsidTr="00343A1F">
        <w:trPr>
          <w:trHeight w:val="368"/>
        </w:trPr>
        <w:tc>
          <w:tcPr>
            <w:tcW w:w="2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2F23C" w14:textId="77777777" w:rsidR="00343A1F" w:rsidRPr="001506DC" w:rsidRDefault="00343A1F" w:rsidP="00343A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2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3B49A" w14:textId="77777777" w:rsidR="00343A1F" w:rsidRDefault="00343A1F" w:rsidP="005D68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mplicit Learning </w:t>
            </w:r>
          </w:p>
          <w:p w14:paraId="3C043264" w14:textId="77777777" w:rsidR="00343A1F" w:rsidRPr="001506DC" w:rsidRDefault="00343A1F" w:rsidP="005D68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collapsed across session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43A1F" w:rsidRPr="001506DC" w14:paraId="7922732F" w14:textId="77777777" w:rsidTr="00343A1F">
        <w:trPr>
          <w:trHeight w:val="558"/>
        </w:trPr>
        <w:tc>
          <w:tcPr>
            <w:tcW w:w="23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1D881" w14:textId="77777777" w:rsidR="00343A1F" w:rsidRPr="001506DC" w:rsidRDefault="00343A1F" w:rsidP="005D683E">
            <w:pPr>
              <w:rPr>
                <w:rFonts w:ascii="Arial" w:hAnsi="Arial" w:cs="Arial"/>
                <w:sz w:val="20"/>
                <w:szCs w:val="20"/>
              </w:rPr>
            </w:pPr>
            <w:r w:rsidRPr="001506DC">
              <w:rPr>
                <w:rFonts w:ascii="Arial" w:hAnsi="Arial" w:cs="Arial"/>
                <w:sz w:val="20"/>
                <w:szCs w:val="20"/>
              </w:rPr>
              <w:t>PA*</w:t>
            </w:r>
          </w:p>
        </w:tc>
        <w:tc>
          <w:tcPr>
            <w:tcW w:w="26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B9791" w14:textId="3207CFC4" w:rsidR="00343A1F" w:rsidRPr="001506DC" w:rsidRDefault="00864E0D" w:rsidP="005D68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25</w:t>
            </w:r>
          </w:p>
        </w:tc>
      </w:tr>
      <w:tr w:rsidR="00343A1F" w:rsidRPr="001506DC" w14:paraId="5662C2FC" w14:textId="77777777" w:rsidTr="00343A1F">
        <w:trPr>
          <w:trHeight w:val="558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</w:tcPr>
          <w:p w14:paraId="39A9C64A" w14:textId="77777777" w:rsidR="00343A1F" w:rsidRPr="001506DC" w:rsidRDefault="00343A1F" w:rsidP="005D683E">
            <w:pPr>
              <w:rPr>
                <w:rFonts w:ascii="Arial" w:hAnsi="Arial" w:cs="Arial"/>
                <w:sz w:val="20"/>
                <w:szCs w:val="20"/>
              </w:rPr>
            </w:pPr>
            <w:r w:rsidRPr="001506DC">
              <w:rPr>
                <w:rFonts w:ascii="Arial" w:hAnsi="Arial" w:cs="Arial"/>
                <w:sz w:val="20"/>
                <w:szCs w:val="20"/>
              </w:rPr>
              <w:t>PA* x Gender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  <w:right w:val="nil"/>
            </w:tcBorders>
          </w:tcPr>
          <w:p w14:paraId="4128D43B" w14:textId="3A0C3C76" w:rsidR="00343A1F" w:rsidRPr="00864E0D" w:rsidRDefault="00864E0D" w:rsidP="005D68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28</w:t>
            </w:r>
          </w:p>
        </w:tc>
      </w:tr>
      <w:tr w:rsidR="00343A1F" w:rsidRPr="001506DC" w14:paraId="2FF8CB13" w14:textId="77777777" w:rsidTr="00343A1F">
        <w:trPr>
          <w:trHeight w:val="558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</w:tcPr>
          <w:p w14:paraId="25DF1870" w14:textId="77777777" w:rsidR="00343A1F" w:rsidRPr="001506DC" w:rsidRDefault="00343A1F" w:rsidP="005D683E">
            <w:pPr>
              <w:rPr>
                <w:rFonts w:ascii="Arial" w:hAnsi="Arial" w:cs="Arial"/>
                <w:sz w:val="20"/>
                <w:szCs w:val="20"/>
              </w:rPr>
            </w:pPr>
            <w:r w:rsidRPr="001506DC">
              <w:rPr>
                <w:rFonts w:ascii="Arial" w:hAnsi="Arial" w:cs="Arial"/>
                <w:sz w:val="20"/>
                <w:szCs w:val="20"/>
              </w:rPr>
              <w:t>Avg Steps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  <w:right w:val="nil"/>
            </w:tcBorders>
          </w:tcPr>
          <w:p w14:paraId="7AB940D3" w14:textId="482602C9" w:rsidR="00343A1F" w:rsidRPr="001506DC" w:rsidRDefault="00864E0D" w:rsidP="005D68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2E-6</w:t>
            </w:r>
          </w:p>
        </w:tc>
      </w:tr>
      <w:tr w:rsidR="00343A1F" w:rsidRPr="001506DC" w14:paraId="2E396264" w14:textId="77777777" w:rsidTr="00343A1F">
        <w:trPr>
          <w:trHeight w:val="801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</w:tcPr>
          <w:p w14:paraId="76936B72" w14:textId="77777777" w:rsidR="00343A1F" w:rsidRPr="001506DC" w:rsidRDefault="00343A1F" w:rsidP="005D683E">
            <w:pPr>
              <w:rPr>
                <w:rFonts w:ascii="Arial" w:hAnsi="Arial" w:cs="Arial"/>
                <w:sz w:val="20"/>
                <w:szCs w:val="20"/>
              </w:rPr>
            </w:pPr>
            <w:r w:rsidRPr="001506DC">
              <w:rPr>
                <w:rFonts w:ascii="Arial" w:hAnsi="Arial" w:cs="Arial"/>
                <w:sz w:val="20"/>
                <w:szCs w:val="20"/>
              </w:rPr>
              <w:t>Avg Steps x Gender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  <w:right w:val="nil"/>
            </w:tcBorders>
          </w:tcPr>
          <w:p w14:paraId="108DE290" w14:textId="5E56841A" w:rsidR="00343A1F" w:rsidRPr="00864E0D" w:rsidRDefault="00864E0D" w:rsidP="005D68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9E-6</w:t>
            </w:r>
          </w:p>
        </w:tc>
      </w:tr>
      <w:tr w:rsidR="00343A1F" w:rsidRPr="001506DC" w14:paraId="3D92762B" w14:textId="77777777" w:rsidTr="00343A1F">
        <w:trPr>
          <w:trHeight w:val="369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</w:tcPr>
          <w:p w14:paraId="6A805305" w14:textId="77777777" w:rsidR="00343A1F" w:rsidRPr="001506DC" w:rsidRDefault="00343A1F" w:rsidP="005D683E">
            <w:pPr>
              <w:rPr>
                <w:rFonts w:ascii="Arial" w:hAnsi="Arial" w:cs="Arial"/>
                <w:sz w:val="20"/>
                <w:szCs w:val="20"/>
              </w:rPr>
            </w:pPr>
            <w:r w:rsidRPr="001506DC">
              <w:rPr>
                <w:rFonts w:ascii="Arial" w:hAnsi="Arial" w:cs="Arial"/>
                <w:sz w:val="20"/>
                <w:szCs w:val="20"/>
              </w:rPr>
              <w:t>Hrs PA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  <w:right w:val="nil"/>
            </w:tcBorders>
          </w:tcPr>
          <w:p w14:paraId="57FDC599" w14:textId="5EAE723A" w:rsidR="00343A1F" w:rsidRPr="001506DC" w:rsidRDefault="00864E0D" w:rsidP="005D68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02</w:t>
            </w:r>
          </w:p>
        </w:tc>
      </w:tr>
      <w:tr w:rsidR="00343A1F" w:rsidRPr="001506DC" w14:paraId="6D79B635" w14:textId="77777777" w:rsidTr="00343A1F">
        <w:trPr>
          <w:trHeight w:val="621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</w:tcPr>
          <w:p w14:paraId="36CC2591" w14:textId="77777777" w:rsidR="00343A1F" w:rsidRPr="001506DC" w:rsidRDefault="00343A1F" w:rsidP="005D683E">
            <w:pPr>
              <w:rPr>
                <w:rFonts w:ascii="Arial" w:hAnsi="Arial" w:cs="Arial"/>
                <w:sz w:val="20"/>
                <w:szCs w:val="20"/>
              </w:rPr>
            </w:pPr>
            <w:r w:rsidRPr="001506DC">
              <w:rPr>
                <w:rFonts w:ascii="Arial" w:hAnsi="Arial" w:cs="Arial"/>
                <w:sz w:val="20"/>
                <w:szCs w:val="20"/>
              </w:rPr>
              <w:t>Hrs PA x Gender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  <w:right w:val="nil"/>
            </w:tcBorders>
          </w:tcPr>
          <w:p w14:paraId="50C9EC43" w14:textId="3E15DC18" w:rsidR="00343A1F" w:rsidRPr="001506DC" w:rsidRDefault="00864E0D" w:rsidP="005D68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</w:tr>
      <w:tr w:rsidR="00343A1F" w:rsidRPr="001506DC" w14:paraId="763F682F" w14:textId="77777777" w:rsidTr="00343A1F">
        <w:trPr>
          <w:trHeight w:val="360"/>
        </w:trPr>
        <w:tc>
          <w:tcPr>
            <w:tcW w:w="2322" w:type="pct"/>
            <w:tcBorders>
              <w:top w:val="nil"/>
              <w:left w:val="nil"/>
              <w:bottom w:val="nil"/>
              <w:right w:val="nil"/>
            </w:tcBorders>
          </w:tcPr>
          <w:p w14:paraId="714FF05C" w14:textId="77777777" w:rsidR="00343A1F" w:rsidRPr="001506DC" w:rsidRDefault="00343A1F" w:rsidP="005D683E">
            <w:pPr>
              <w:rPr>
                <w:rFonts w:ascii="Arial" w:hAnsi="Arial" w:cs="Arial"/>
                <w:sz w:val="20"/>
                <w:szCs w:val="20"/>
              </w:rPr>
            </w:pPr>
            <w:r w:rsidRPr="001506DC">
              <w:rPr>
                <w:rFonts w:ascii="Arial" w:hAnsi="Arial" w:cs="Arial"/>
                <w:sz w:val="20"/>
                <w:szCs w:val="20"/>
              </w:rPr>
              <w:t>Bouts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  <w:right w:val="nil"/>
            </w:tcBorders>
          </w:tcPr>
          <w:p w14:paraId="22C4E2D9" w14:textId="6FDB673C" w:rsidR="00343A1F" w:rsidRPr="001506DC" w:rsidRDefault="00864E0D" w:rsidP="005D68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01</w:t>
            </w:r>
            <w:bookmarkStart w:id="0" w:name="_GoBack"/>
            <w:bookmarkEnd w:id="0"/>
          </w:p>
        </w:tc>
      </w:tr>
      <w:tr w:rsidR="00343A1F" w:rsidRPr="001506DC" w14:paraId="6BE5CA2A" w14:textId="77777777" w:rsidTr="00343A1F">
        <w:tc>
          <w:tcPr>
            <w:tcW w:w="2322" w:type="pct"/>
            <w:tcBorders>
              <w:top w:val="nil"/>
              <w:left w:val="nil"/>
              <w:right w:val="nil"/>
            </w:tcBorders>
          </w:tcPr>
          <w:p w14:paraId="798CCC9B" w14:textId="77777777" w:rsidR="00343A1F" w:rsidRPr="001506DC" w:rsidRDefault="00343A1F" w:rsidP="005D683E">
            <w:pPr>
              <w:rPr>
                <w:rFonts w:ascii="Arial" w:hAnsi="Arial" w:cs="Arial"/>
                <w:sz w:val="20"/>
                <w:szCs w:val="20"/>
              </w:rPr>
            </w:pPr>
            <w:r w:rsidRPr="001506DC">
              <w:rPr>
                <w:rFonts w:ascii="Arial" w:hAnsi="Arial" w:cs="Arial"/>
                <w:sz w:val="20"/>
                <w:szCs w:val="20"/>
              </w:rPr>
              <w:t>Bouts x Gender</w:t>
            </w:r>
          </w:p>
        </w:tc>
        <w:tc>
          <w:tcPr>
            <w:tcW w:w="2678" w:type="pct"/>
            <w:tcBorders>
              <w:top w:val="nil"/>
              <w:left w:val="nil"/>
              <w:right w:val="nil"/>
            </w:tcBorders>
          </w:tcPr>
          <w:p w14:paraId="29924820" w14:textId="1D9A349D" w:rsidR="00343A1F" w:rsidRPr="00864E0D" w:rsidRDefault="00864E0D" w:rsidP="005D68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</w:tr>
    </w:tbl>
    <w:p w14:paraId="22EE7EFF" w14:textId="77777777" w:rsidR="003C24B5" w:rsidRPr="001506DC" w:rsidRDefault="003C24B5" w:rsidP="003C24B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eta values reported. </w:t>
      </w:r>
      <w:r w:rsidRPr="001506DC">
        <w:rPr>
          <w:rFonts w:ascii="Arial" w:hAnsi="Arial" w:cs="Arial"/>
          <w:sz w:val="22"/>
          <w:szCs w:val="22"/>
        </w:rPr>
        <w:t xml:space="preserve">Bolded values marked with an asterisk denote significant effects at p&lt;.05, and bolded values without an asterisk denote marginal effects. Age and gender were included as covariates in all models. </w:t>
      </w:r>
    </w:p>
    <w:p w14:paraId="328ABC1A" w14:textId="77777777" w:rsidR="003C24B5" w:rsidRPr="001506DC" w:rsidRDefault="003C24B5" w:rsidP="003C24B5">
      <w:pPr>
        <w:rPr>
          <w:rFonts w:ascii="Arial" w:hAnsi="Arial" w:cs="Arial"/>
          <w:sz w:val="22"/>
          <w:szCs w:val="22"/>
        </w:rPr>
      </w:pPr>
    </w:p>
    <w:p w14:paraId="6989A597" w14:textId="77777777" w:rsidR="00574353" w:rsidRDefault="00574353" w:rsidP="00343A1F"/>
    <w:sectPr w:rsidR="00574353" w:rsidSect="005743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A1F"/>
    <w:rsid w:val="00343A1F"/>
    <w:rsid w:val="003C24B5"/>
    <w:rsid w:val="00574353"/>
    <w:rsid w:val="00864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2C2D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A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3A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43A1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A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3A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43A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1</Words>
  <Characters>580</Characters>
  <Application>Microsoft Macintosh Word</Application>
  <DocSecurity>0</DocSecurity>
  <Lines>4</Lines>
  <Paragraphs>1</Paragraphs>
  <ScaleCrop>false</ScaleCrop>
  <Company>Pitt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</dc:creator>
  <cp:keywords/>
  <dc:description/>
  <cp:lastModifiedBy>Chelsea</cp:lastModifiedBy>
  <cp:revision>4</cp:revision>
  <dcterms:created xsi:type="dcterms:W3CDTF">2016-08-10T15:16:00Z</dcterms:created>
  <dcterms:modified xsi:type="dcterms:W3CDTF">2016-08-10T15:40:00Z</dcterms:modified>
</cp:coreProperties>
</file>